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4A3E01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329430" cy="2164715"/>
            <wp:effectExtent l="0" t="0" r="4445" b="6985"/>
            <wp:docPr id="1" name="图片 1" descr="7ec302c4e3428d317fa56031736b47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ec302c4e3428d317fa56031736b476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943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97989">
      <w:pPr>
        <w:ind w:left="0" w:leftChars="0" w:firstLine="0" w:firstLineChars="0"/>
        <w:rPr>
          <w:rFonts w:hint="eastAsia" w:eastAsia="宋体"/>
          <w:lang w:eastAsia="zh-CN"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>:</w:t>
      </w:r>
      <w:r>
        <w:rPr>
          <w:rFonts w:hint="eastAsia" w:eastAsia="宋体"/>
          <w:lang w:eastAsia="zh-CN"/>
        </w:rPr>
        <w:t>presents a comparison of mutation frequencies in KRAS, TP53, and APC across PEAC, Colorectal Adenocarcinoma</w:t>
      </w:r>
      <w:r>
        <w:rPr>
          <w:rFonts w:hint="eastAsia"/>
          <w:lang w:val="en-US" w:eastAsia="zh-CN"/>
        </w:rPr>
        <w:t>(COAD)</w:t>
      </w:r>
      <w:r>
        <w:rPr>
          <w:rFonts w:hint="eastAsia" w:eastAsia="宋体"/>
          <w:lang w:eastAsia="zh-CN"/>
        </w:rPr>
        <w:t xml:space="preserve">, and lung adenocarcinoma (LUAD). The chart shows that PEAC exhibits mutation frequencies in KRAS and TP53 that are similar to those seen in </w:t>
      </w:r>
      <w:r>
        <w:rPr>
          <w:rFonts w:hint="eastAsia"/>
          <w:lang w:val="en-US" w:eastAsia="zh-CN"/>
        </w:rPr>
        <w:t>COAD</w:t>
      </w:r>
      <w:r>
        <w:rPr>
          <w:rFonts w:hint="eastAsia" w:eastAsia="宋体"/>
          <w:lang w:eastAsia="zh-CN"/>
        </w:rPr>
        <w:t xml:space="preserve">, while APC mutations are notably more frequent in PEAC compared to both LUAD and </w:t>
      </w:r>
      <w:r>
        <w:rPr>
          <w:rFonts w:hint="eastAsia"/>
          <w:lang w:val="en-US" w:eastAsia="zh-CN"/>
        </w:rPr>
        <w:t>COAD</w:t>
      </w:r>
      <w:r>
        <w:rPr>
          <w:rFonts w:hint="eastAsia" w:eastAsia="宋体"/>
          <w:lang w:eastAsia="zh-CN"/>
        </w:rPr>
        <w:t>. This comparison further supports the hypothesis that PEAC may share molecular features with colorectal cancer.</w:t>
      </w:r>
    </w:p>
    <w:p w14:paraId="0F3E49AE">
      <w:pPr>
        <w:ind w:left="0" w:leftChars="0" w:firstLine="0" w:firstLineChars="0"/>
        <w:rPr>
          <w:rFonts w:hint="eastAsia" w:eastAsia="宋体"/>
          <w:lang w:eastAsia="zh-CN"/>
        </w:rPr>
      </w:pPr>
    </w:p>
    <w:p w14:paraId="25EBCBEE">
      <w:pPr>
        <w:ind w:left="0" w:leftChars="0" w:firstLine="0" w:firstLineChars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909570" cy="2909570"/>
            <wp:effectExtent l="0" t="0" r="5080" b="5080"/>
            <wp:docPr id="2" name="图片 2" descr="dccfd24016d502c79482e09e39283cd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ccfd24016d502c79482e09e39283cd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0957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3235188">
      <w:pPr>
        <w:ind w:left="0" w:leftChars="0" w:firstLine="0" w:firstLineChars="0"/>
        <w:rPr>
          <w:rFonts w:hint="eastAsia" w:eastAsia="宋体"/>
          <w:lang w:eastAsia="zh-CN"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>:</w:t>
      </w:r>
      <w:r>
        <w:rPr>
          <w:rFonts w:hint="eastAsia" w:eastAsia="宋体"/>
          <w:lang w:eastAsia="zh-CN"/>
        </w:rPr>
        <w:t>illustrates the co-occurrence of KRAS, TP53, and APC mutations in PEAC. The diagram highlights that 32% of cases exhibit co-mutation between KRAS and TP53, 16% between KRAS and APC, and 32% between TP53 and APC. This visualization provides an intuitive understanding of the co-existing mutation patterns in PEAC, supporting the notion that PEAC may follow a molecular pathway similar to that of colorectal canc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  <w:ind w:firstLine="480"/>
      </w:pPr>
      <w:r>
        <w:separator/>
      </w:r>
    </w:p>
  </w:footnote>
  <w:footnote w:type="continuationSeparator" w:id="1">
    <w:p>
      <w:pPr>
        <w:spacing w:before="0" w:after="0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5D120F"/>
    <w:rsid w:val="0A9D041D"/>
    <w:rsid w:val="19EB6D9A"/>
    <w:rsid w:val="22C72083"/>
    <w:rsid w:val="268D7140"/>
    <w:rsid w:val="38303DCF"/>
    <w:rsid w:val="4D5819A6"/>
    <w:rsid w:val="532F31A9"/>
    <w:rsid w:val="5B5D120F"/>
    <w:rsid w:val="60F17CF0"/>
    <w:rsid w:val="68555008"/>
    <w:rsid w:val="6B7226D7"/>
    <w:rsid w:val="6B99345E"/>
    <w:rsid w:val="7C352D2F"/>
    <w:rsid w:val="7D8B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20" w:after="120"/>
      <w:ind w:firstLine="562" w:firstLineChars="20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12:08:00Z</dcterms:created>
  <dc:creator>Maomj</dc:creator>
  <cp:lastModifiedBy>Maomj</cp:lastModifiedBy>
  <dcterms:modified xsi:type="dcterms:W3CDTF">2025-11-20T12:1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20099B4978B4B03B4E6FF00BF8EDAA5_11</vt:lpwstr>
  </property>
  <property fmtid="{D5CDD505-2E9C-101B-9397-08002B2CF9AE}" pid="4" name="KSOTemplateDocerSaveRecord">
    <vt:lpwstr>eyJoZGlkIjoiZTcyYmI5ZTkzNjlhZGUxMDI3NjNiMGEyNjliNTA0OTQiLCJ1c2VySWQiOiI0MDcxNTc4MjEifQ==</vt:lpwstr>
  </property>
</Properties>
</file>